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Legends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UM0112176 inhibition kinetics 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Chemical structure of the slow-binding inhibitor, UM0112176.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Mixed inhibition kinetics. Aldolase A activity was determined in the presence of UM0112176 and immediately assaying residual activity at various concentrations of substrate, fructose-1,6-bisphosphate (FBP). 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Slow binding inhibition of Aldolase A by UM0112176. Relative aldolase A activity was measured at 25°C using 100 µM FBP following incubation with UM0112176. Inset: Relative aldolase A activity measured at 37°C using 100 </w:t>
      </w:r>
      <w:bookmarkStart w:id="0" w:name="_GoBack"/>
      <w:r w:rsidR="00426C49" w:rsidRPr="00426C49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µ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 FBP as a substrate following incubation with UM0112176.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Inhibition of glycolytic enzymes by UM0112176. The values are given as a mean from 3 independent measurements and SD, * – P&lt;0.05.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The effect of 1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M0112176 (24 h of treatment) on FBP and triose phosphates (P-Trioses) concentration in extracts from KLN205 and primary culture of rat astrocytes.</w:t>
      </w:r>
    </w:p>
    <w:p w:rsidR="00A441E3" w:rsidRDefault="00A441E3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Understanding UM0112176-induced changes in cancer cells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The effect of 1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M0112176 (48 h of treatment) on caspase 3 activation in cancer and normal cells. Bar=10 µm.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ALDOA-cofilin interaction in vitro studied using co-immunoprecipitation. 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NOX1 expression in different cells. </w:t>
      </w:r>
    </w:p>
    <w:p w:rsidR="00A441E3" w:rsidRDefault="00A441E3">
      <w:pPr>
        <w:pStyle w:val="Normalny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441E3" w:rsidRDefault="00A441E3">
      <w:pPr>
        <w:pStyle w:val="Normalny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441E3" w:rsidRDefault="00A441E3">
      <w:pPr>
        <w:pStyle w:val="Normalny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3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ffect of UM0112176 and FBP treatment on the cancer cell actin cytoskeleton and on ROS levels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) Images of actin cytoskeleton in KLN205 cells after UM0112176 treatment taken at t= 0, 2, 5 and 60 min). Bar=20 µm. 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 ROS generated in co-culture of fibroblasts and KLN205 after UM0112176 treatment. The image (right) shows only cell fluorescence associated with KLN205 cells. Bar=20 µm.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FBP-stimulated ROS production in cancer and normal cells.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 FBP-destabilized cytoskeleton in KLN205 cancer cells. Bar=20 µm.</w:t>
      </w:r>
    </w:p>
    <w:p w:rsidR="00A441E3" w:rsidRDefault="00A441E3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4</w:t>
      </w:r>
    </w:p>
    <w:p w:rsidR="00A441E3" w:rsidRDefault="00AA722E">
      <w:pPr>
        <w:pStyle w:val="Normalny1"/>
        <w:spacing w:line="480" w:lineRule="auto"/>
        <w:jc w:val="both"/>
      </w:pPr>
      <w:r>
        <w:rPr>
          <w:rStyle w:val="Domylnaczcionkaakapitu1"/>
          <w:rFonts w:ascii="Times New Roman" w:hAnsi="Times New Roman" w:cs="Times New Roman"/>
          <w:b/>
          <w:sz w:val="24"/>
          <w:szCs w:val="24"/>
          <w:lang w:val="en-US"/>
        </w:rPr>
        <w:t xml:space="preserve">The effects of glycolysis inhibition on ATP and Ca2+ levels in normal and cancer cells </w:t>
      </w:r>
      <w:r>
        <w:rPr>
          <w:rStyle w:val="Domylnaczcionkaakapitu1"/>
          <w:rFonts w:ascii="Times New Roman" w:hAnsi="Times New Roman" w:cs="Times New Roman"/>
          <w:sz w:val="24"/>
          <w:szCs w:val="24"/>
          <w:lang w:val="en-US"/>
        </w:rPr>
        <w:t>Values shown in bar graphs have been normalized either to the untreated control or to t=0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The effect of 3-PO and alizar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d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 ROS levels in KLN205.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The effect of 3-PO and alizar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d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 Ca2+ level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NSCL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The effect of 3-PO and alizar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d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 ATP levels in KLN205.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The effect of 3-PO and alizar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d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 ATP levels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NSCL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The reversibility of UM0112176-induced decrease in ATP levels in normal but not in cancer cells after withdrawal of the inhibitor. The values are given as a mean from 3 independent experiments and SD, * – P&lt;0.05.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The changes in ATP levels after UM0112176 treatment in cancer (KLN205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NSCL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and normal cells (astrocytes and immortalized epithelial cells). The values are given as a mean from 3 independent experiments and SD, * – P&lt;0.05 for all normal cell lines vs all cancer cell lines.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Time-dependence of changes in calcium levels in KLN205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NSCL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ells. 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5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UM0112176 treatment on P-cofilin levels and NCX activity; cellular effects of ALDOA silencing in KLN205 cells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The levels of total cofilin and P-cofilin before and after UM0112176 treatment. The values are given as a mean and SD, * – P&lt;0.05.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Inhibition of NCX does not block UM0112176-induced caspase activation (white) and cytoskeletal actin disruption (green). Bar=10 µm. </w:t>
      </w:r>
    </w:p>
    <w:p w:rsidR="00A441E3" w:rsidRDefault="00AA722E">
      <w:pPr>
        <w:pStyle w:val="Normalny1"/>
        <w:spacing w:line="480" w:lineRule="auto"/>
        <w:jc w:val="both"/>
      </w:pPr>
      <w:r>
        <w:rPr>
          <w:rStyle w:val="Domylnaczcionkaakapitu1"/>
          <w:rFonts w:ascii="Times New Roman" w:hAnsi="Times New Roman" w:cs="Times New Roman"/>
          <w:sz w:val="24"/>
          <w:szCs w:val="24"/>
          <w:lang w:val="en-US"/>
        </w:rPr>
        <w:t>c)</w:t>
      </w:r>
      <w:r>
        <w:rPr>
          <w:rStyle w:val="Domylnaczcionkaakapitu1"/>
          <w:rFonts w:ascii="Times New Roman" w:hAnsi="Times New Roman" w:cs="Times New Roman"/>
          <w:sz w:val="24"/>
          <w:szCs w:val="24"/>
          <w:lang w:val="en-US"/>
        </w:rPr>
        <w:tab/>
        <w:t xml:space="preserve"> ALDOA silencing in the KLN205 – the level of the enzyme treated with antisense shRNA – a control (left) and after 48 h of the silencing with specific shRNA against ALDOA (right). Bar=10 µm.</w:t>
      </w:r>
      <w:r>
        <w:rPr>
          <w:rStyle w:val="Domylnaczcionkaakapitu1"/>
          <w:rFonts w:ascii="Times New Roman" w:hAnsi="Times New Roman"/>
          <w:sz w:val="24"/>
          <w:lang w:val="en-US"/>
        </w:rPr>
        <w:t xml:space="preserve"> </w:t>
      </w:r>
      <w:bookmarkStart w:id="1" w:name="_Hlk15570656"/>
      <w:r>
        <w:rPr>
          <w:rStyle w:val="Domylnaczcionkaakapitu1"/>
          <w:rFonts w:ascii="Times New Roman" w:hAnsi="Times New Roman"/>
          <w:sz w:val="24"/>
          <w:lang w:val="en-US"/>
        </w:rPr>
        <w:t>The graph shows a decrease in ALDOA-associated fluorescence after silencing.</w:t>
      </w:r>
      <w:bookmarkEnd w:id="1"/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Silencing of ALDOA disrupts actin cytoskeleton (left – control, right after 48 h of the silencing). Bar=10 µm. 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DSBs generation in the control cells (left) and in cells with silenced expression of ALDOA. Bar=10 µm. 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The effect of ALDOA expression silencing and UM0112176 treatment on ROS generation.</w:t>
      </w:r>
    </w:p>
    <w:p w:rsidR="00A441E3" w:rsidRDefault="00AA722E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10 µM UM0112176 treatment (24 h) stimulates ALDOA withdrawal from cancer cells’ nuclei. Bar=10 µm.</w:t>
      </w:r>
    </w:p>
    <w:p w:rsidR="00A441E3" w:rsidRDefault="00A441E3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441E3" w:rsidRDefault="00A441E3">
      <w:pPr>
        <w:pStyle w:val="Normalny1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441E3" w:rsidRDefault="00A441E3">
      <w:pPr>
        <w:pStyle w:val="Normalny1"/>
      </w:pPr>
    </w:p>
    <w:sectPr w:rsidR="00A441E3">
      <w:headerReference w:type="default" r:id="rId6"/>
      <w:footerReference w:type="default" r:id="rId7"/>
      <w:endnotePr>
        <w:numFmt w:val="decimal"/>
      </w:endnotePr>
      <w:pgSz w:w="11906" w:h="16838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3CE6" w:rsidRDefault="00E03CE6">
      <w:pPr>
        <w:spacing w:line="240" w:lineRule="auto"/>
      </w:pPr>
      <w:r>
        <w:separator/>
      </w:r>
    </w:p>
  </w:endnote>
  <w:endnote w:type="continuationSeparator" w:id="0">
    <w:p w:rsidR="00E03CE6" w:rsidRDefault="00E03C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96"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E2A73" w:rsidRDefault="00AA722E">
    <w:pPr>
      <w:pStyle w:val="Stopka1"/>
      <w:jc w:val="right"/>
    </w:pPr>
    <w:r>
      <w:fldChar w:fldCharType="begin"/>
    </w:r>
    <w:r>
      <w:instrText xml:space="preserve"> PAGE </w:instrText>
    </w:r>
    <w:r>
      <w:fldChar w:fldCharType="separate"/>
    </w:r>
    <w:r>
      <w:t>39</w:t>
    </w:r>
    <w:r>
      <w:fldChar w:fldCharType="end"/>
    </w:r>
  </w:p>
  <w:p w:rsidR="009E2A73" w:rsidRDefault="00E03CE6">
    <w:pPr>
      <w:pStyle w:val="Stopka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3CE6" w:rsidRDefault="00E03CE6">
      <w:pPr>
        <w:spacing w:line="240" w:lineRule="auto"/>
      </w:pPr>
      <w:r>
        <w:rPr>
          <w:color w:val="000000"/>
        </w:rPr>
        <w:separator/>
      </w:r>
    </w:p>
  </w:footnote>
  <w:footnote w:type="continuationSeparator" w:id="0">
    <w:p w:rsidR="00E03CE6" w:rsidRDefault="00E03CE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E2A73" w:rsidRDefault="00E03CE6">
    <w:pPr>
      <w:pStyle w:val="Nagwek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1E3"/>
    <w:rsid w:val="00426C49"/>
    <w:rsid w:val="009D10D0"/>
    <w:rsid w:val="00A441E3"/>
    <w:rsid w:val="00AA722E"/>
    <w:rsid w:val="00BE1105"/>
    <w:rsid w:val="00DC4AAF"/>
    <w:rsid w:val="00E03CE6"/>
    <w:rsid w:val="00F97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78ABB"/>
  <w15:docId w15:val="{A68462AE-05AB-724A-8B69-A8B9511D8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pl-PL" w:eastAsia="en-US" w:bidi="ar-SA"/>
      </w:rPr>
    </w:rPrDefault>
    <w:pPrDefault>
      <w:pPr>
        <w:autoSpaceDN w:val="0"/>
        <w:spacing w:line="360" w:lineRule="auto"/>
        <w:textAlignment w:val="baseline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ormalny1">
    <w:name w:val="Normalny1"/>
    <w:pPr>
      <w:suppressAutoHyphens/>
      <w:spacing w:line="100" w:lineRule="atLeast"/>
    </w:pPr>
    <w:rPr>
      <w:rFonts w:eastAsia="SimSun" w:cs="font396"/>
      <w:kern w:val="3"/>
      <w:lang w:val="en-CA" w:eastAsia="ar-SA"/>
    </w:rPr>
  </w:style>
  <w:style w:type="character" w:customStyle="1" w:styleId="Domylnaczcionkaakapitu1">
    <w:name w:val="Domyślna czcionka akapitu1"/>
  </w:style>
  <w:style w:type="paragraph" w:customStyle="1" w:styleId="Nagwek1">
    <w:name w:val="Nagłówek1"/>
    <w:basedOn w:val="Normalny1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1"/>
    <w:rPr>
      <w:rFonts w:ascii="Calibri" w:eastAsia="SimSun" w:hAnsi="Calibri" w:cs="font396"/>
      <w:kern w:val="3"/>
      <w:lang w:val="en-CA" w:eastAsia="ar-SA"/>
    </w:rPr>
  </w:style>
  <w:style w:type="paragraph" w:customStyle="1" w:styleId="Stopka1">
    <w:name w:val="Stopka1"/>
    <w:basedOn w:val="Normalny1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1"/>
    <w:rPr>
      <w:rFonts w:ascii="Calibri" w:eastAsia="SimSun" w:hAnsi="Calibri" w:cs="font396"/>
      <w:kern w:val="3"/>
      <w:lang w:val="en-CA" w:eastAsia="ar-SA"/>
    </w:rPr>
  </w:style>
  <w:style w:type="paragraph" w:styleId="Nagwek">
    <w:name w:val="header"/>
    <w:basedOn w:val="Normalny"/>
    <w:link w:val="NagwekZnak1"/>
    <w:uiPriority w:val="99"/>
    <w:unhideWhenUsed/>
    <w:pPr>
      <w:tabs>
        <w:tab w:val="center" w:pos="4819"/>
        <w:tab w:val="right" w:pos="9638"/>
      </w:tabs>
      <w:spacing w:line="240" w:lineRule="auto"/>
    </w:pPr>
  </w:style>
  <w:style w:type="character" w:customStyle="1" w:styleId="NagwekZnak1">
    <w:name w:val="Nagłówek Znak1"/>
    <w:basedOn w:val="Domylnaczcionkaakapitu"/>
    <w:link w:val="Nagwek"/>
    <w:uiPriority w:val="99"/>
  </w:style>
  <w:style w:type="paragraph" w:styleId="Stopka">
    <w:name w:val="footer"/>
    <w:basedOn w:val="Normalny"/>
    <w:link w:val="StopkaZnak1"/>
    <w:uiPriority w:val="99"/>
    <w:unhideWhenUsed/>
    <w:pPr>
      <w:tabs>
        <w:tab w:val="center" w:pos="4819"/>
        <w:tab w:val="right" w:pos="9638"/>
      </w:tabs>
      <w:spacing w:line="240" w:lineRule="auto"/>
    </w:pPr>
  </w:style>
  <w:style w:type="character" w:customStyle="1" w:styleId="StopkaZnak1">
    <w:name w:val="Stopka Znak1"/>
    <w:basedOn w:val="Domylnaczcionkaakapitu"/>
    <w:link w:val="Stopka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53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z Rakus</dc:creator>
  <dc:description/>
  <cp:lastModifiedBy>Dariusz Rakus</cp:lastModifiedBy>
  <cp:revision>4</cp:revision>
  <dcterms:created xsi:type="dcterms:W3CDTF">2019-09-22T20:37:00Z</dcterms:created>
  <dcterms:modified xsi:type="dcterms:W3CDTF">2019-09-23T04:26:00Z</dcterms:modified>
</cp:coreProperties>
</file>